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434DC" w14:textId="3FF34467" w:rsidR="00AD70E0" w:rsidRPr="00561BBB" w:rsidRDefault="009F7D03" w:rsidP="00561BBB">
      <w:pPr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sz w:val="24"/>
          <w:szCs w:val="24"/>
          <w:lang w:val="en-US"/>
        </w:rPr>
        <w:t>S</w:t>
      </w:r>
      <w:r w:rsidR="00AD70E0" w:rsidRPr="00561BBB">
        <w:rPr>
          <w:rFonts w:ascii="Aptos" w:hAnsi="Aptos"/>
          <w:b/>
          <w:bCs/>
          <w:sz w:val="24"/>
          <w:szCs w:val="24"/>
          <w:lang w:val="en-US"/>
        </w:rPr>
        <w:t>1</w:t>
      </w:r>
      <w:r>
        <w:rPr>
          <w:rFonts w:ascii="Aptos" w:hAnsi="Aptos"/>
          <w:b/>
          <w:bCs/>
          <w:sz w:val="24"/>
          <w:szCs w:val="24"/>
          <w:lang w:val="en-US"/>
        </w:rPr>
        <w:t xml:space="preserve"> Table</w:t>
      </w:r>
      <w:r w:rsidR="00AD70E0" w:rsidRPr="00561BBB">
        <w:rPr>
          <w:rFonts w:ascii="Aptos" w:hAnsi="Aptos"/>
          <w:b/>
          <w:bCs/>
          <w:sz w:val="24"/>
          <w:szCs w:val="24"/>
          <w:lang w:val="en-US"/>
        </w:rPr>
        <w:t xml:space="preserve">. Infrastructure, education, </w:t>
      </w:r>
      <w:proofErr w:type="spellStart"/>
      <w:r w:rsidR="00AD70E0" w:rsidRPr="00561BBB">
        <w:rPr>
          <w:rFonts w:ascii="Aptos" w:hAnsi="Aptos"/>
          <w:b/>
          <w:bCs/>
          <w:sz w:val="24"/>
          <w:szCs w:val="24"/>
          <w:lang w:val="en-US"/>
        </w:rPr>
        <w:t>labour</w:t>
      </w:r>
      <w:proofErr w:type="spellEnd"/>
      <w:r w:rsidR="00AD70E0" w:rsidRPr="00561BBB">
        <w:rPr>
          <w:rFonts w:ascii="Aptos" w:hAnsi="Aptos"/>
          <w:b/>
          <w:bCs/>
          <w:sz w:val="24"/>
          <w:szCs w:val="24"/>
          <w:lang w:val="en-US"/>
        </w:rPr>
        <w:t xml:space="preserve"> and income indicators calculated by </w:t>
      </w:r>
      <w:proofErr w:type="spellStart"/>
      <w:r w:rsidR="00AD70E0" w:rsidRPr="00561BBB">
        <w:rPr>
          <w:rFonts w:ascii="Aptos" w:hAnsi="Aptos"/>
          <w:b/>
          <w:bCs/>
          <w:sz w:val="24"/>
          <w:szCs w:val="24"/>
          <w:lang w:val="en-US"/>
        </w:rPr>
        <w:t>IPEA</w:t>
      </w:r>
      <w:proofErr w:type="spellEnd"/>
      <w:r w:rsidR="00AD70E0" w:rsidRPr="00561BBB">
        <w:rPr>
          <w:rFonts w:ascii="Aptos" w:hAnsi="Aptos"/>
          <w:b/>
          <w:bCs/>
          <w:sz w:val="24"/>
          <w:szCs w:val="24"/>
          <w:lang w:val="en-US"/>
        </w:rPr>
        <w:t xml:space="preserve"> based on the 2010 Demographic Census</w:t>
      </w:r>
      <w:r w:rsidR="00561BBB" w:rsidRPr="00561BBB">
        <w:rPr>
          <w:rFonts w:ascii="Aptos" w:hAnsi="Aptos"/>
          <w:b/>
          <w:bCs/>
          <w:sz w:val="24"/>
          <w:szCs w:val="24"/>
          <w:lang w:val="en-US"/>
        </w:rPr>
        <w:t xml:space="preserve"> and selected indicators of medicine consumption</w:t>
      </w:r>
      <w:r w:rsidR="00AD70E0" w:rsidRPr="00561BBB">
        <w:rPr>
          <w:rFonts w:ascii="Aptos" w:hAnsi="Aptos"/>
          <w:b/>
          <w:bCs/>
          <w:lang w:val="en-US"/>
        </w:rPr>
        <w:t>.</w:t>
      </w:r>
    </w:p>
    <w:tbl>
      <w:tblPr>
        <w:tblW w:w="107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2110"/>
        <w:gridCol w:w="562"/>
        <w:gridCol w:w="2104"/>
        <w:gridCol w:w="561"/>
        <w:gridCol w:w="2100"/>
        <w:gridCol w:w="531"/>
        <w:gridCol w:w="2243"/>
      </w:tblGrid>
      <w:tr w:rsidR="00AD70E0" w:rsidRPr="00561BBB" w14:paraId="004DA7B9" w14:textId="77777777" w:rsidTr="00561BBB">
        <w:trPr>
          <w:trHeight w:val="196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C4AC" w14:textId="77777777" w:rsidR="00AD70E0" w:rsidRPr="00561BBB" w:rsidRDefault="00AD70E0" w:rsidP="00C3562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Cod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D1C7" w14:textId="77777777" w:rsidR="00AD70E0" w:rsidRPr="00561BBB" w:rsidRDefault="00AD70E0" w:rsidP="00C3562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icator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8A39" w14:textId="77777777" w:rsidR="00AD70E0" w:rsidRPr="00561BBB" w:rsidRDefault="00AD70E0" w:rsidP="00C3562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Cod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78C3" w14:textId="77777777" w:rsidR="00AD70E0" w:rsidRPr="00561BBB" w:rsidRDefault="00AD70E0" w:rsidP="00C3562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icator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9253" w14:textId="77777777" w:rsidR="00AD70E0" w:rsidRPr="00561BBB" w:rsidRDefault="00AD70E0" w:rsidP="00C3562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Cod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70E9" w14:textId="77777777" w:rsidR="00AD70E0" w:rsidRPr="00561BBB" w:rsidRDefault="00AD70E0" w:rsidP="00C3562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icator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971A" w14:textId="77777777" w:rsidR="00AD70E0" w:rsidRPr="00561BBB" w:rsidRDefault="00AD70E0" w:rsidP="00C3562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Cod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8EF8" w14:textId="77777777" w:rsidR="00AD70E0" w:rsidRPr="00561BBB" w:rsidRDefault="00AD70E0" w:rsidP="00C3562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icator</w:t>
            </w:r>
          </w:p>
        </w:tc>
      </w:tr>
      <w:tr w:rsidR="00AD70E0" w:rsidRPr="00561BBB" w14:paraId="4E65A327" w14:textId="77777777" w:rsidTr="00561BBB">
        <w:trPr>
          <w:trHeight w:val="19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1FB3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F86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ocial Vulnerability Index (SVI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AA8F6" w14:textId="77777777" w:rsidR="00AD70E0" w:rsidRPr="007B5B8D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</w:pPr>
            <w:r w:rsidRPr="007B5B8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  <w:t>ind23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D6E1" w14:textId="317C4316" w:rsidR="00AD70E0" w:rsidRPr="007B5B8D" w:rsidRDefault="007B5B8D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</w:pPr>
            <w:r w:rsidRPr="007B5B8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  <w:t>Municipal Human Development Index (</w:t>
            </w:r>
            <w:proofErr w:type="spellStart"/>
            <w:r w:rsidRPr="007B5B8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  <w:t>MHDI</w:t>
            </w:r>
            <w:proofErr w:type="spellEnd"/>
            <w:r w:rsidRPr="007B5B8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  <w:t>) - Educatio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7D23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63E2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 to 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A978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7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4EAA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Economically active population - 18 years and over</w:t>
            </w:r>
          </w:p>
        </w:tc>
      </w:tr>
      <w:tr w:rsidR="00AD70E0" w:rsidRPr="00561BBB" w14:paraId="64BDD14F" w14:textId="77777777" w:rsidTr="00561BBB">
        <w:trPr>
          <w:trHeight w:val="19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EF6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2*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C186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VI urban infrastructur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2227" w14:textId="77777777" w:rsidR="00AD70E0" w:rsidRPr="007B5B8D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</w:pPr>
            <w:r w:rsidRPr="007B5B8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  <w:t>ind24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FA07" w14:textId="04CAB3C5" w:rsidR="00AD70E0" w:rsidRPr="007B5B8D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</w:pPr>
            <w:r w:rsidRPr="007B5B8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  <w:t>Municipal Human Development Index (</w:t>
            </w:r>
            <w:proofErr w:type="spellStart"/>
            <w:r w:rsidRPr="007B5B8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  <w:t>MHDI</w:t>
            </w:r>
            <w:proofErr w:type="spellEnd"/>
            <w:r w:rsidRPr="007B5B8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  <w:t xml:space="preserve">) - </w:t>
            </w:r>
            <w:r w:rsidR="007B5B8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highlight w:val="yellow"/>
                <w:lang w:val="en-US" w:eastAsia="pt-BR"/>
                <w14:ligatures w14:val="none"/>
              </w:rPr>
              <w:t>Income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996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2EA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D6FA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8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01C5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opulation in households with electricity</w:t>
            </w:r>
          </w:p>
        </w:tc>
      </w:tr>
      <w:tr w:rsidR="00AD70E0" w:rsidRPr="00561BBB" w14:paraId="2CF13C4D" w14:textId="77777777" w:rsidTr="00561BBB">
        <w:trPr>
          <w:trHeight w:val="19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AF5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AA0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VI human capita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923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25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AF8D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Life expectancy at birth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AC2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45993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D0F5A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9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DD50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opulation in households with density &gt; 2</w:t>
            </w:r>
          </w:p>
        </w:tc>
      </w:tr>
      <w:tr w:rsidR="00AD70E0" w:rsidRPr="00561BBB" w14:paraId="4D1A943F" w14:textId="77777777" w:rsidTr="00561BBB">
        <w:trPr>
          <w:trHeight w:val="19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21BA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A88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VI Income and Wor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E3BD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26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C48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Education sub-index – Educational Municipal Human Development 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DE2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D62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968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4BE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lliteracy rate - 18 years and over</w:t>
            </w:r>
          </w:p>
        </w:tc>
      </w:tr>
      <w:tr w:rsidR="00AD70E0" w:rsidRPr="00561BBB" w14:paraId="4402CEB7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03DD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*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F9FE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eople in households with inadequate water supply and sewage disposa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74C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27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67D5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eople aged 18 or over with completed primary educatio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2E0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49C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Population aged 6 to 10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C203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1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D6D0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lliteracy rate - 25 years and over</w:t>
            </w:r>
          </w:p>
        </w:tc>
      </w:tr>
      <w:tr w:rsidR="00AD70E0" w:rsidRPr="00561BBB" w14:paraId="43D59D8E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24B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*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38F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the population living in urban households without sewage disposa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A70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28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BEFE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School attendance sub-index - </w:t>
            </w:r>
            <w:proofErr w:type="spellStart"/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DHM</w:t>
            </w:r>
            <w:proofErr w:type="spellEnd"/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Education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A4F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AA8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6 to 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25D6D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2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DF6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er capita income of those vulnerable to poverty</w:t>
            </w:r>
          </w:p>
        </w:tc>
      </w:tr>
      <w:tr w:rsidR="00AD70E0" w:rsidRPr="00561BBB" w14:paraId="0D9FC0E8" w14:textId="77777777" w:rsidTr="00561BBB">
        <w:trPr>
          <w:trHeight w:val="47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A255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F21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eople living in households with a per capita income of less than half the minimum wage (from 2010) who spend more than an hour travelling to work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350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29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A9A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eople aged 5 to 6 years old at schoo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6B6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22AE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1 to 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612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E27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% of income from </w:t>
            </w:r>
            <w:proofErr w:type="spellStart"/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labour</w:t>
            </w:r>
            <w:proofErr w:type="spellEnd"/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income</w:t>
            </w:r>
          </w:p>
        </w:tc>
      </w:tr>
      <w:tr w:rsidR="00AD70E0" w:rsidRPr="00561BBB" w14:paraId="633622A5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374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9FE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Mortality up to 1 year ol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12DA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0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012D" w14:textId="1CB696BC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eople aged 11 to 13 years</w:t>
            </w:r>
            <w:r w:rsid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old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in the final years of primary school or hav</w:t>
            </w:r>
            <w:r w:rsid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g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complet</w:t>
            </w:r>
            <w:r w:rsid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e 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rimary schoo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D5DE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7A2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1 to 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994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4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90C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Gini Coefficient</w:t>
            </w:r>
          </w:p>
        </w:tc>
      </w:tr>
      <w:tr w:rsidR="00AD70E0" w:rsidRPr="00561BBB" w14:paraId="37625536" w14:textId="77777777" w:rsidTr="00561BBB">
        <w:trPr>
          <w:trHeight w:val="19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F38D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9*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395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children aged 0 to 5 not attending schoo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C07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401E" w14:textId="75F4FD0D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% of people aged 15 </w:t>
            </w:r>
            <w:r w:rsid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to 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17 year</w:t>
            </w:r>
            <w:r w:rsid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old with complete primary educatio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AE78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F6E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2 to 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D66E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23FD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employees with a formal contract - 18 years and over</w:t>
            </w:r>
          </w:p>
        </w:tc>
      </w:tr>
      <w:tr w:rsidR="00AD70E0" w:rsidRPr="00561BBB" w14:paraId="65D6BD3D" w14:textId="77777777" w:rsidTr="00561BBB">
        <w:trPr>
          <w:trHeight w:val="19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BCA3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0*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7DDE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eople aged 6 to 14 not attending schoo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77F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D92D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eople aged 18 to 20 years with completed secondary educatio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97A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AF1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5 or ove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117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6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F60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employees without a formal contract - 18 years and over</w:t>
            </w:r>
          </w:p>
        </w:tc>
      </w:tr>
      <w:tr w:rsidR="00AD70E0" w:rsidRPr="00561BBB" w14:paraId="1F60726A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C4A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C97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women aged 10 to 17 that had chil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78B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3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84EA3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er capita income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9FC0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6F1A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5 to 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116E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7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842D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ublic sector workers aged 18 and over</w:t>
            </w:r>
          </w:p>
        </w:tc>
      </w:tr>
      <w:tr w:rsidR="00AD70E0" w:rsidRPr="00561BBB" w14:paraId="0E985304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20B9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D290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mothers who are heads of household, have not completed primary school and have a child under 15 years of ag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199F5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4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15F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ocial Prosperity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3C8E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70AA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5 to 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5972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4DC5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self-employed - 18 years and over</w:t>
            </w:r>
          </w:p>
        </w:tc>
      </w:tr>
      <w:tr w:rsidR="00AD70E0" w:rsidRPr="00561BBB" w14:paraId="7992E4CC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68C5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F66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lliteracy rate among the population aged 15 and o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A708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5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9C108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Total populatio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5C18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CFF3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6 to 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82D3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79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367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employers - 18 years and over</w:t>
            </w:r>
          </w:p>
        </w:tc>
      </w:tr>
      <w:tr w:rsidR="00AD70E0" w:rsidRPr="00561BBB" w14:paraId="1676E7C7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575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4*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F6A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% of children living in households where none of the residents has completed primary education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176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6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7CA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Mortality up to 5 years of age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D43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B2E0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8 or ove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0143E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8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6955" w14:textId="66DAA992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Degree of </w:t>
            </w:r>
            <w:r w:rsidR="00561BBB"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formalization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of the employed - 18 years and over</w:t>
            </w:r>
          </w:p>
        </w:tc>
      </w:tr>
      <w:tr w:rsidR="00AD70E0" w:rsidRPr="00561BBB" w14:paraId="4A3B7E83" w14:textId="77777777" w:rsidTr="00561BBB">
        <w:trPr>
          <w:trHeight w:val="47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878B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ADFED" w14:textId="23108680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% of people aged 15 to 24 who do not </w:t>
            </w:r>
            <w:r w:rsidR="00561BBB"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tudy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, do not work and have a per capita household income equal to or less than half the minimum wage (from 2010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474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7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9518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Dependency ratio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562B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5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7AF0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8 to 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14A98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81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5102" w14:textId="3F201B7E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% of </w:t>
            </w:r>
            <w:r w:rsidR="00561BBB"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the employed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</w:t>
            </w:r>
            <w:r w:rsid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population 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with complete primary education - 18 years and over</w:t>
            </w:r>
          </w:p>
        </w:tc>
      </w:tr>
      <w:tr w:rsidR="00AD70E0" w:rsidRPr="00561BBB" w14:paraId="7437B5AE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37B0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3B7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ercentage of people with per capita household income equal to or less than half the minimum wage (from 2010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5C75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8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B87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Total fertility rate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7D6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EBFE4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8 to 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882F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64AB" w14:textId="60568339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% of employed with completed </w:t>
            </w:r>
            <w:r w:rsidR="00561BBB"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econdary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education - 18 years and over</w:t>
            </w:r>
          </w:p>
        </w:tc>
      </w:tr>
      <w:tr w:rsidR="00AD70E0" w:rsidRPr="00561BBB" w14:paraId="5BAA859B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D1F2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7*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DC9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Unemployment rate for the population aged 18 and o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AF73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39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AEC3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Ageing rate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63C7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81F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19 to 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A75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83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85F3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employed people with a university degree - 18 years or older</w:t>
            </w:r>
          </w:p>
        </w:tc>
      </w:tr>
      <w:tr w:rsidR="00AD70E0" w:rsidRPr="00561BBB" w14:paraId="5DAF61B6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6C5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D280F" w14:textId="3277DD1D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% of people aged 18 or over without complete primary education </w:t>
            </w:r>
            <w:r w:rsid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with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informal employment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BB38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0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F8E2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Vulnerable population aged 15 to 2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D003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021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25 or ove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2810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8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C362" w14:textId="65052739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Average income of the employed </w:t>
            </w:r>
            <w:r w:rsid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population 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 18 years and over</w:t>
            </w:r>
          </w:p>
        </w:tc>
      </w:tr>
      <w:tr w:rsidR="00AD70E0" w:rsidRPr="00561BBB" w14:paraId="03C9D22E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7E87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1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BABD" w14:textId="7B2F1008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people in households with per capita income of less than half the minimum wage (from 2010) and elderly dependent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B94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1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CF39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Women who are heads of household and have children under the age of 1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3AB06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05FC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aged 65 or ove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35150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8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4FD1" w14:textId="77777777" w:rsidR="00AD70E0" w:rsidRPr="00561BBB" w:rsidRDefault="00AD70E0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% of employed with no income - 18 years and over</w:t>
            </w:r>
          </w:p>
        </w:tc>
      </w:tr>
      <w:tr w:rsidR="00561BBB" w:rsidRPr="00561BBB" w14:paraId="1CF07D37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344A1" w14:textId="2581EB99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2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CA0EA" w14:textId="7ED92DE8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Activity rate of people aged 10 to 1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61557" w14:textId="19616748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2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D6666" w14:textId="608E0958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Occupied population vulnerable to poverty who return from work every day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E2EF3" w14:textId="51ECBBB1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BD63A" w14:textId="39D2FF80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Economically active population - 10 years and ove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64084" w14:textId="134AFBB1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5F2CD" w14:textId="77777777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</w:p>
        </w:tc>
      </w:tr>
      <w:tr w:rsidR="00561BBB" w:rsidRPr="00561BBB" w14:paraId="16D55035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63A50" w14:textId="16E03E01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2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7F7BD" w14:textId="02AF4B22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Municipal Human Development Index (</w:t>
            </w:r>
            <w:proofErr w:type="spellStart"/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MHDI</w:t>
            </w:r>
            <w:proofErr w:type="spellEnd"/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7DDFC" w14:textId="4EBCCC76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3*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BDB99" w14:textId="60B762E1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in vulnerable and elderly household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44842" w14:textId="3932597E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4F75A" w14:textId="306A6B1E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Economically active population - 10 to 14 year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1F655" w14:textId="77777777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41563" w14:textId="77777777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</w:p>
        </w:tc>
      </w:tr>
      <w:tr w:rsidR="00561BBB" w:rsidRPr="00561BBB" w14:paraId="1334DF67" w14:textId="77777777" w:rsidTr="00561BBB">
        <w:trPr>
          <w:trHeight w:val="31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2CFF8" w14:textId="639225B4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22*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1404D" w14:textId="5414B86D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Municipal Human Development Index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- </w:t>
            </w: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Longevity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C9055" w14:textId="1FD7D16C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44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9D5DD" w14:textId="786295A7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opulation under 1 year ol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E2F9E" w14:textId="293FB95F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d6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579F1" w14:textId="5287BAEA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561BB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Economically active population - 15 to 17 year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3FF92" w14:textId="77777777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068E5" w14:textId="77777777" w:rsidR="00561BBB" w:rsidRPr="00561BBB" w:rsidRDefault="00561BBB" w:rsidP="00C356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</w:p>
        </w:tc>
      </w:tr>
    </w:tbl>
    <w:p w14:paraId="62E119A7" w14:textId="77777777" w:rsidR="00AD70E0" w:rsidRPr="00561BBB" w:rsidRDefault="00AD70E0" w:rsidP="00AD70E0">
      <w:pPr>
        <w:rPr>
          <w:rFonts w:ascii="Aptos" w:hAnsi="Aptos"/>
          <w:sz w:val="18"/>
          <w:szCs w:val="18"/>
          <w:lang w:val="en-US"/>
        </w:rPr>
      </w:pPr>
      <w:r w:rsidRPr="00561BBB">
        <w:rPr>
          <w:rFonts w:ascii="Aptos" w:hAnsi="Aptos"/>
          <w:sz w:val="18"/>
          <w:szCs w:val="18"/>
          <w:lang w:val="en-US"/>
        </w:rPr>
        <w:t>* indicators selected by LASSO regression.</w:t>
      </w:r>
    </w:p>
    <w:p w14:paraId="028578E0" w14:textId="77777777" w:rsidR="00606110" w:rsidRPr="00561BBB" w:rsidRDefault="00606110">
      <w:pPr>
        <w:rPr>
          <w:rFonts w:ascii="Aptos" w:hAnsi="Aptos"/>
          <w:lang w:val="en-US"/>
        </w:rPr>
      </w:pPr>
    </w:p>
    <w:sectPr w:rsidR="00606110" w:rsidRPr="00561BBB" w:rsidSect="00A227FA">
      <w:pgSz w:w="11906" w:h="16838" w:code="9"/>
      <w:pgMar w:top="1701" w:right="1134" w:bottom="1134" w:left="1701" w:header="284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0E0"/>
    <w:rsid w:val="00282063"/>
    <w:rsid w:val="002E43B8"/>
    <w:rsid w:val="00561BBB"/>
    <w:rsid w:val="0059289A"/>
    <w:rsid w:val="005C65BE"/>
    <w:rsid w:val="00606110"/>
    <w:rsid w:val="007B5B8D"/>
    <w:rsid w:val="00864781"/>
    <w:rsid w:val="009F7D03"/>
    <w:rsid w:val="00A227FA"/>
    <w:rsid w:val="00AD70E0"/>
    <w:rsid w:val="00E03EC7"/>
    <w:rsid w:val="00E82CB0"/>
    <w:rsid w:val="00F1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0789A"/>
  <w15:chartTrackingRefBased/>
  <w15:docId w15:val="{1168CE37-F6EC-4AEF-91F1-714ABB963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0E0"/>
    <w:rPr>
      <w:lang w:val="es-ES_tradnl"/>
    </w:rPr>
  </w:style>
  <w:style w:type="paragraph" w:styleId="Ttulo1">
    <w:name w:val="heading 1"/>
    <w:basedOn w:val="Normal"/>
    <w:next w:val="Normal"/>
    <w:link w:val="Ttulo1Char"/>
    <w:uiPriority w:val="9"/>
    <w:qFormat/>
    <w:rsid w:val="00AD7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D7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D70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D7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D70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D7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D7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D7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D7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D70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D70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D70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D70E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D70E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D70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D70E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D70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D70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D7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AD7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D7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AD7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D70E0"/>
    <w:pPr>
      <w:spacing w:before="160"/>
      <w:jc w:val="center"/>
    </w:pPr>
    <w:rPr>
      <w:i/>
      <w:iCs/>
      <w:color w:val="404040" w:themeColor="text1" w:themeTint="BF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AD70E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D70E0"/>
    <w:pPr>
      <w:ind w:left="720"/>
      <w:contextualSpacing/>
    </w:pPr>
    <w:rPr>
      <w:lang w:val="pt-BR"/>
    </w:rPr>
  </w:style>
  <w:style w:type="character" w:styleId="nfaseIntensa">
    <w:name w:val="Intense Emphasis"/>
    <w:basedOn w:val="Fontepargpadro"/>
    <w:uiPriority w:val="21"/>
    <w:qFormat/>
    <w:rsid w:val="00AD70E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D70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D70E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D70E0"/>
    <w:rPr>
      <w:b/>
      <w:bCs/>
      <w:smallCaps/>
      <w:color w:val="2F5496" w:themeColor="accent1" w:themeShade="BF"/>
      <w:spacing w:val="5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B5B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5B8D"/>
    <w:rPr>
      <w:rFonts w:ascii="Times New Roman" w:hAnsi="Times New Roman" w:cs="Times New Roman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2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a Grinberg-Weller</dc:creator>
  <cp:keywords/>
  <dc:description/>
  <cp:lastModifiedBy>Elaine Miranda</cp:lastModifiedBy>
  <cp:revision>2</cp:revision>
  <dcterms:created xsi:type="dcterms:W3CDTF">2026-04-20T14:22:00Z</dcterms:created>
  <dcterms:modified xsi:type="dcterms:W3CDTF">2026-04-20T14:22:00Z</dcterms:modified>
</cp:coreProperties>
</file>